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400" w:rsidRPr="00B64A6D" w:rsidRDefault="00174400" w:rsidP="00174400">
      <w:pPr>
        <w:rPr>
          <w:rFonts w:ascii="Times New Roman" w:hAnsi="Times New Roman" w:cs="Times New Roman" w:hint="eastAsia"/>
        </w:rPr>
      </w:pPr>
      <w:r w:rsidRPr="003E42FC">
        <w:rPr>
          <w:rFonts w:ascii="Times New Roman" w:hAnsi="Times New Roman" w:cs="Times New Roman"/>
          <w:b/>
        </w:rPr>
        <w:t xml:space="preserve">S4. </w:t>
      </w:r>
      <w:r w:rsidRPr="003F1954">
        <w:rPr>
          <w:rFonts w:ascii="Times New Roman" w:hAnsi="Times New Roman" w:cs="Times New Roman"/>
          <w:b/>
        </w:rPr>
        <w:t>Baseline characteristics of all included studies</w:t>
      </w:r>
    </w:p>
    <w:tbl>
      <w:tblPr>
        <w:tblStyle w:val="TableGrid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60"/>
        <w:gridCol w:w="1950"/>
        <w:gridCol w:w="1843"/>
        <w:gridCol w:w="1985"/>
        <w:gridCol w:w="1275"/>
        <w:gridCol w:w="1560"/>
        <w:gridCol w:w="2268"/>
        <w:gridCol w:w="2551"/>
        <w:gridCol w:w="1559"/>
      </w:tblGrid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Study first author and country  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Number of subjects on RRT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Subjects characteristics 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Number of Controls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Vaccine type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Antibody titre assay 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timing of blood taking after 2</w:t>
            </w:r>
            <w:r w:rsidRPr="003E42F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3E42FC">
              <w:rPr>
                <w:rFonts w:ascii="Times New Roman" w:hAnsi="Times New Roman" w:cs="Times New Roman"/>
              </w:rPr>
              <w:t xml:space="preserve"> dose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AE 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oyarsky BJ, et al., USA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22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mRNA vaccine unspecified 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EUROIMMUN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9</w:t>
            </w:r>
            <w:r w:rsidRPr="003E42FC">
              <w:rPr>
                <w:rFonts w:ascii="Times New Roman" w:eastAsia="新細明體" w:hAnsi="Times New Roman" w:cs="Times New Roman"/>
              </w:rPr>
              <w:t>±</w:t>
            </w:r>
            <w:r w:rsidRPr="003E42FC">
              <w:rPr>
                <w:rFonts w:ascii="Times New Roman" w:hAnsi="Times New Roman" w:cs="Times New Roman"/>
              </w:rPr>
              <w:t xml:space="preserve">1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ertrand D, et al., France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45 KTR, 10 H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3.5, male 51.1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ARCHITECT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28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Korth J, et al., Germany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3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57.7, male 48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LIAISON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14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Benotmane I, et al., France, 2021 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05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57.7, male 64.7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mRNA vaccine unspecified 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ARCHITECT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28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Danthu C, et al., France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74 KTR, 78 H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KTR mean age 64.8, male 59.1%; HD mean age 73.5, male 59%   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LIAISON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30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Rincon-Arevalo H, et al., Germany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40 KTR, 40 HD, 4 P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2.4, male 70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BNT162b2 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Anti-S protein (EUROIMMUN) 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7</w:t>
            </w:r>
            <w:r w:rsidRPr="003E42FC">
              <w:rPr>
                <w:rFonts w:ascii="Times New Roman" w:eastAsia="新細明體" w:hAnsi="Times New Roman" w:cs="Times New Roman"/>
              </w:rPr>
              <w:t>±</w:t>
            </w:r>
            <w:r w:rsidRPr="003E42FC">
              <w:rPr>
                <w:rFonts w:ascii="Times New Roman" w:hAnsi="Times New Roman" w:cs="Times New Roman"/>
              </w:rPr>
              <w:t xml:space="preserve">2days </w:t>
            </w:r>
          </w:p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Rozen-Zvi B, et al., Israel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08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57.5, male 64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ABBOTT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21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Cucchiari D, et al., Spain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17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59, male 70.9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Anti-S protein 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14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Ou MT, et al., USA, 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63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0, male 43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 (54%) or mRNA-1273 (46%)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No severe AE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arion O, et al., France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21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59, male 63.2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BNT162b2 (99%) or mRNA-1273 (1%) 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Beijing Wantai Biological Pharmacy Enterprise Co Ltd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28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No severe AE 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Chavarot N, et al., France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01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4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Beijing Wantai Biological Pharmacy Enterprise Co Ltd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30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Sattler A, et al., Germany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9 KTR, 26 H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KTR mean age 57.4, male 71.8%; HD mean age 67.4, male 65.4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8</w:t>
            </w:r>
            <w:r w:rsidRPr="003E42FC">
              <w:rPr>
                <w:rFonts w:ascii="Times New Roman" w:eastAsia="新細明體" w:hAnsi="Times New Roman" w:cs="Times New Roman"/>
              </w:rPr>
              <w:t>±</w:t>
            </w:r>
            <w:r w:rsidRPr="003E42FC">
              <w:rPr>
                <w:rFonts w:ascii="Times New Roman" w:hAnsi="Times New Roman" w:cs="Times New Roman"/>
              </w:rPr>
              <w:t xml:space="preserve">1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arinaki S, et al., Greece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4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0, male 79.4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ABBOTT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10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Grupper A, et al. Israel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36 KTR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KTR mean age 58.6, male 75% 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LIAISON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Grupper A, et al. Israel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56 H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HD mean age 74, male 75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ABBOTT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0</w:t>
            </w:r>
            <w:r w:rsidRPr="003E42FC">
              <w:rPr>
                <w:rFonts w:ascii="Times New Roman" w:eastAsia="新細明體" w:hAnsi="Times New Roman" w:cs="Times New Roman"/>
              </w:rPr>
              <w:t>±</w:t>
            </w:r>
            <w:r w:rsidRPr="003E42FC">
              <w:rPr>
                <w:rFonts w:ascii="Times New Roman" w:hAnsi="Times New Roman" w:cs="Times New Roman"/>
              </w:rPr>
              <w:t xml:space="preserve">2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and S, et al., USA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140 H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BNT162b2 (62.8%) or mRNA-1273 (34.2%) or J&amp;J/Janssen (3%) 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SIEMENS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0</w:t>
            </w:r>
            <w:r w:rsidRPr="003E42FC">
              <w:rPr>
                <w:rFonts w:ascii="Times New Roman" w:eastAsia="新細明體" w:hAnsi="Times New Roman" w:cs="Times New Roman"/>
              </w:rPr>
              <w:t>±</w:t>
            </w:r>
            <w:r w:rsidRPr="003E42FC">
              <w:rPr>
                <w:rFonts w:ascii="Times New Roman" w:hAnsi="Times New Roman" w:cs="Times New Roman"/>
              </w:rPr>
              <w:t xml:space="preserve">13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Yanay NB, et al., Israel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27 HD, 33 P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5, male 63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LIAISON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Rodriguez-Espinosa D, et al., Spain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2 P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3.4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SIEMENS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21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Lacson E, et al., USA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181 HD, 5 PD 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7.9, male 52.7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BNT162b2 or mRNA-1273 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SIEMENS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gur T, et al., Israel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22 HD, 23 P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71.6, male 66.4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ABBOTT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36</w:t>
            </w:r>
            <w:r w:rsidRPr="003E42FC">
              <w:rPr>
                <w:rFonts w:ascii="Times New Roman" w:eastAsia="新細明體" w:hAnsi="Times New Roman" w:cs="Times New Roman"/>
              </w:rPr>
              <w:t>±</w:t>
            </w:r>
            <w:r w:rsidRPr="003E42FC">
              <w:rPr>
                <w:rFonts w:ascii="Times New Roman" w:hAnsi="Times New Roman" w:cs="Times New Roman"/>
              </w:rPr>
              <w:t xml:space="preserve">6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 major AE (1 syncope, 1 pericarditis)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Chan L, et al., USA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41 HD 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70, male 93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ABBOTT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7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ttias P, et al., France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56 HD 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70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3E42FC">
              <w:rPr>
                <w:rFonts w:ascii="Times New Roman" w:hAnsi="Times New Roman" w:cs="Times New Roman"/>
              </w:rPr>
              <w:t>Anti-S protein (Beckman Coulter Access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42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Speer C, et al., Germany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2 H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72.8, male 55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SIEMENS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Longlune N, et al., France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85 HD, 24 P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4, male 68.8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Beijing Wantai Biological Pharmacy Enterprise Co Ltd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28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No severe AE 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Simon B, et al., Austria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81 H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7, male 55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ELECSYS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21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ore local and systemic AE in control group  (p&lt;0.0001)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Jahn M, et al., Germany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72 H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8, male 56.9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LIAISON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17</w:t>
            </w:r>
            <w:r w:rsidRPr="003E42FC">
              <w:rPr>
                <w:rFonts w:ascii="Times New Roman" w:eastAsia="新細明體" w:hAnsi="Times New Roman" w:cs="Times New Roman"/>
              </w:rPr>
              <w:t>±</w:t>
            </w:r>
            <w:r w:rsidRPr="003E42FC">
              <w:rPr>
                <w:rFonts w:ascii="Times New Roman" w:hAnsi="Times New Roman" w:cs="Times New Roman"/>
              </w:rPr>
              <w:t xml:space="preserve">2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  <w:tr w:rsidR="00174400" w:rsidRPr="003E42FC" w:rsidTr="005801A5">
        <w:tc>
          <w:tcPr>
            <w:tcW w:w="4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5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Broseta-Monzo, et al., Spain, 2021</w:t>
            </w:r>
          </w:p>
        </w:tc>
        <w:tc>
          <w:tcPr>
            <w:tcW w:w="1843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78 HD</w:t>
            </w:r>
          </w:p>
        </w:tc>
        <w:tc>
          <w:tcPr>
            <w:tcW w:w="198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ean age 67.1, male 67.9%</w:t>
            </w:r>
          </w:p>
        </w:tc>
        <w:tc>
          <w:tcPr>
            <w:tcW w:w="1275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mRNA-1273</w:t>
            </w:r>
          </w:p>
        </w:tc>
        <w:tc>
          <w:tcPr>
            <w:tcW w:w="2268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Anti-S protein (SIEMENS)</w:t>
            </w:r>
          </w:p>
        </w:tc>
        <w:tc>
          <w:tcPr>
            <w:tcW w:w="2551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 xml:space="preserve">14 days </w:t>
            </w:r>
          </w:p>
        </w:tc>
        <w:tc>
          <w:tcPr>
            <w:tcW w:w="1559" w:type="dxa"/>
          </w:tcPr>
          <w:p w:rsidR="00174400" w:rsidRPr="003E42FC" w:rsidRDefault="00174400" w:rsidP="005801A5">
            <w:pPr>
              <w:rPr>
                <w:rFonts w:ascii="Times New Roman" w:hAnsi="Times New Roman" w:cs="Times New Roman"/>
              </w:rPr>
            </w:pPr>
            <w:r w:rsidRPr="003E42FC">
              <w:rPr>
                <w:rFonts w:ascii="Times New Roman" w:hAnsi="Times New Roman" w:cs="Times New Roman"/>
              </w:rPr>
              <w:t>-</w:t>
            </w:r>
          </w:p>
        </w:tc>
      </w:tr>
    </w:tbl>
    <w:p w:rsidR="00174400" w:rsidRPr="003E42FC" w:rsidRDefault="00174400" w:rsidP="00B64A6D">
      <w:pPr>
        <w:widowControl/>
        <w:jc w:val="both"/>
        <w:rPr>
          <w:rFonts w:ascii="Times New Roman" w:hAnsi="Times New Roman" w:cs="Times New Roman"/>
          <w:sz w:val="22"/>
        </w:rPr>
      </w:pPr>
      <w:bookmarkStart w:id="0" w:name="_GoBack"/>
      <w:r w:rsidRPr="003E42FC">
        <w:rPr>
          <w:rFonts w:ascii="Times New Roman" w:hAnsi="Times New Roman" w:cs="Times New Roman"/>
        </w:rPr>
        <w:t>AE, adverse events; anti-S, anti-Spike; KTR, kidney transplant recipient; HD, hemodialysis; mRNA, messenger ribonucleic acid; PD, peritoneal dialysis; RRT, renal replacement therapy</w:t>
      </w:r>
    </w:p>
    <w:bookmarkEnd w:id="0"/>
    <w:p w:rsidR="005E3DAC" w:rsidRPr="00174400" w:rsidRDefault="005E3DAC"/>
    <w:sectPr w:rsidR="005E3DAC" w:rsidRPr="00174400" w:rsidSect="002A304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400"/>
    <w:rsid w:val="00174400"/>
    <w:rsid w:val="005E3DAC"/>
    <w:rsid w:val="008C35A0"/>
    <w:rsid w:val="00B6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E8864"/>
  <w15:chartTrackingRefBased/>
  <w15:docId w15:val="{6DE14BE9-7AE9-46B9-A73E-897E2E0E0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40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07T13:28:00Z</dcterms:created>
  <dcterms:modified xsi:type="dcterms:W3CDTF">2021-11-07T13:30:00Z</dcterms:modified>
</cp:coreProperties>
</file>